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6FF889" w14:textId="4230C7AC" w:rsidR="00FD2C61" w:rsidRPr="00FD2C61" w:rsidRDefault="00FD2C61" w:rsidP="00FD2C61">
      <w:pPr>
        <w:pStyle w:val="Heading1"/>
      </w:pPr>
      <w:bookmarkStart w:id="0" w:name="_Toc40175629"/>
      <w:r w:rsidRPr="00FD2C61">
        <w:t xml:space="preserve">Multimedia Appendix </w:t>
      </w:r>
      <w:r w:rsidR="0019493B">
        <w:t>6</w:t>
      </w:r>
      <w:r w:rsidRPr="00FD2C61">
        <w:t xml:space="preserve">. </w:t>
      </w:r>
      <w:r w:rsidR="007404D5">
        <w:rPr>
          <w:lang w:val="en-US"/>
        </w:rPr>
        <w:t>Gender</w:t>
      </w:r>
      <w:r w:rsidRPr="00FD2C61">
        <w:rPr>
          <w:lang w:val="en-US"/>
        </w:rPr>
        <w:t xml:space="preserve"> Effects for help-seeking behaviors, intentions and attitudes towards professional help and self-efficacy when comparing Females and </w:t>
      </w:r>
      <w:r w:rsidR="00264741">
        <w:rPr>
          <w:lang w:val="en-US"/>
        </w:rPr>
        <w:t>Non-Binary</w:t>
      </w:r>
      <w:r w:rsidRPr="00FD2C61">
        <w:rPr>
          <w:lang w:val="en-US"/>
        </w:rPr>
        <w:t xml:space="preserve"> to Males</w:t>
      </w:r>
      <w:bookmarkEnd w:id="0"/>
    </w:p>
    <w:p w14:paraId="561CC4D4" w14:textId="77777777" w:rsidR="00FD2C61" w:rsidRPr="00870E8E" w:rsidRDefault="00FD2C61" w:rsidP="00FD2C61">
      <w:pPr>
        <w:rPr>
          <w:rFonts w:ascii="Times New Roman" w:hAnsi="Times New Roman"/>
        </w:rPr>
      </w:pPr>
    </w:p>
    <w:p w14:paraId="28B7E54A" w14:textId="5EB4D4B3" w:rsidR="00FD2C61" w:rsidRPr="00870E8E" w:rsidRDefault="00266D04" w:rsidP="00FD2C61">
      <w:pPr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5A50B489" wp14:editId="72E73F05">
            <wp:extent cx="5943600" cy="5943600"/>
            <wp:effectExtent l="0" t="0" r="0" b="0"/>
            <wp:docPr id="1" name="Picture 1" descr="A screenshot of a social media po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social media pos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E40D6B" w14:textId="77777777" w:rsidR="00FD2C61" w:rsidRPr="00870E8E" w:rsidRDefault="00FD2C61" w:rsidP="00FD2C61">
      <w:pPr>
        <w:rPr>
          <w:rFonts w:ascii="Times New Roman" w:hAnsi="Times New Roman"/>
          <w:sz w:val="20"/>
          <w:szCs w:val="20"/>
          <w:lang w:val="en-CA"/>
        </w:rPr>
      </w:pPr>
      <w:r w:rsidRPr="00870E8E">
        <w:rPr>
          <w:rFonts w:ascii="Times New Roman" w:hAnsi="Times New Roman"/>
          <w:sz w:val="20"/>
          <w:szCs w:val="20"/>
          <w:lang w:val="en-CA"/>
        </w:rPr>
        <w:t>The AHSQ Formal is an odds ratio so the reference is 1, and not 0. Thus, the reference is denoted by the dotted line at 1. All other estimates use 0 as the reference.</w:t>
      </w:r>
    </w:p>
    <w:p w14:paraId="35447F11" w14:textId="77777777" w:rsidR="00A606BC" w:rsidRDefault="00A606BC"/>
    <w:sectPr w:rsidR="00A606BC" w:rsidSect="00D8476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C61"/>
    <w:rsid w:val="000B41F8"/>
    <w:rsid w:val="001820E0"/>
    <w:rsid w:val="0019493B"/>
    <w:rsid w:val="00264741"/>
    <w:rsid w:val="00266D04"/>
    <w:rsid w:val="002B168D"/>
    <w:rsid w:val="00365090"/>
    <w:rsid w:val="004A6F09"/>
    <w:rsid w:val="00573E3C"/>
    <w:rsid w:val="0066299E"/>
    <w:rsid w:val="007177F9"/>
    <w:rsid w:val="007404D5"/>
    <w:rsid w:val="007C1001"/>
    <w:rsid w:val="009633AA"/>
    <w:rsid w:val="00A50A4F"/>
    <w:rsid w:val="00A606BC"/>
    <w:rsid w:val="00A92B69"/>
    <w:rsid w:val="00AB0603"/>
    <w:rsid w:val="00B144FF"/>
    <w:rsid w:val="00B4139A"/>
    <w:rsid w:val="00B55B0E"/>
    <w:rsid w:val="00D7780C"/>
    <w:rsid w:val="00D8476E"/>
    <w:rsid w:val="00E41932"/>
    <w:rsid w:val="00E47675"/>
    <w:rsid w:val="00F72C13"/>
    <w:rsid w:val="00F7456C"/>
    <w:rsid w:val="00F83260"/>
    <w:rsid w:val="00F95C15"/>
    <w:rsid w:val="00FD2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5FAF9B"/>
  <w15:chartTrackingRefBased/>
  <w15:docId w15:val="{8F5FA728-FC0C-8B4E-803B-07BE25F0B1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2C61"/>
    <w:rPr>
      <w:rFonts w:ascii="Cambria" w:eastAsia="MS Mincho" w:hAnsi="Cambria" w:cs="Times New Roman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2C6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2C6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5090"/>
    <w:rPr>
      <w:rFonts w:ascii="Times New Roman" w:eastAsiaTheme="minorEastAsia" w:hAnsi="Times New Roman"/>
      <w:sz w:val="18"/>
      <w:szCs w:val="18"/>
      <w:lang w:val="en-CA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5090"/>
    <w:rPr>
      <w:rFonts w:ascii="Times New Roma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D2C6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FD2C6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2</Words>
  <Characters>301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ward Wong</dc:creator>
  <cp:keywords/>
  <dc:description/>
  <cp:lastModifiedBy>Howard Wong</cp:lastModifiedBy>
  <cp:revision>5</cp:revision>
  <dcterms:created xsi:type="dcterms:W3CDTF">2020-08-07T20:24:00Z</dcterms:created>
  <dcterms:modified xsi:type="dcterms:W3CDTF">2020-08-10T15:54:00Z</dcterms:modified>
</cp:coreProperties>
</file>